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87F3773" w:rsidR="000035D5" w:rsidRDefault="000035D5">
                            <w:r>
                              <w:t xml:space="preserve">Reported on page number: </w:t>
                            </w:r>
                            <w:r w:rsidR="009F7AA7">
                              <w:t xml:space="preserve"> </w:t>
                            </w:r>
                            <w:r w:rsidR="00C74F77">
                              <w:t>18</w:t>
                            </w:r>
                            <w:r w:rsidR="004E0452">
                              <w:t xml:space="preserve"> &amp; </w:t>
                            </w:r>
                            <w:proofErr w:type="gramStart"/>
                            <w:r w:rsidR="004E0452">
                              <w:t>1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87F3773" w:rsidR="000035D5" w:rsidRDefault="000035D5">
                      <w:r>
                        <w:t xml:space="preserve">Reported on page number: </w:t>
                      </w:r>
                      <w:r w:rsidR="009F7AA7">
                        <w:t xml:space="preserve"> </w:t>
                      </w:r>
                      <w:r w:rsidR="00C74F77">
                        <w:t>18</w:t>
                      </w:r>
                      <w:r w:rsidR="004E0452">
                        <w:t xml:space="preserve"> &amp; </w:t>
                      </w:r>
                      <w:proofErr w:type="gramStart"/>
                      <w:r w:rsidR="004E0452">
                        <w:t>1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014E76" w:rsidR="000035D5" w:rsidRDefault="000035D5" w:rsidP="000035D5">
                            <w:r>
                              <w:t xml:space="preserve">Reported on page number: </w:t>
                            </w:r>
                            <w:r w:rsidR="009F7AA7">
                              <w:t xml:space="preserve"> </w:t>
                            </w:r>
                            <w:r w:rsidR="00C74F77">
                              <w:t>None</w:t>
                            </w:r>
                            <w:r w:rsidR="00995D97">
                              <w:t xml:space="preserve">, however, we have included </w:t>
                            </w:r>
                            <w:r w:rsidR="00847065">
                              <w:t xml:space="preserve">protocol deviations plan </w:t>
                            </w:r>
                            <w:r w:rsidR="00195FC6">
                              <w:t>o</w:t>
                            </w:r>
                            <w:r w:rsidR="00847065">
                              <w:t xml:space="preserve">n page </w:t>
                            </w:r>
                            <w:proofErr w:type="gramStart"/>
                            <w:r w:rsidR="00195FC6">
                              <w:t>2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1014E76" w:rsidR="000035D5" w:rsidRDefault="000035D5" w:rsidP="000035D5">
                      <w:r>
                        <w:t xml:space="preserve">Reported on page number: </w:t>
                      </w:r>
                      <w:r w:rsidR="009F7AA7">
                        <w:t xml:space="preserve"> </w:t>
                      </w:r>
                      <w:r w:rsidR="00C74F77">
                        <w:t>None</w:t>
                      </w:r>
                      <w:r w:rsidR="00995D97">
                        <w:t xml:space="preserve">, however, we have included </w:t>
                      </w:r>
                      <w:r w:rsidR="00847065">
                        <w:t xml:space="preserve">protocol deviations plan </w:t>
                      </w:r>
                      <w:r w:rsidR="00195FC6">
                        <w:t>o</w:t>
                      </w:r>
                      <w:r w:rsidR="00847065">
                        <w:t xml:space="preserve">n page </w:t>
                      </w:r>
                      <w:proofErr w:type="gramStart"/>
                      <w:r w:rsidR="00195FC6">
                        <w:t>21</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8D755E">
                <wp:simplePos x="0" y="0"/>
                <wp:positionH relativeFrom="margin">
                  <wp:align>right</wp:align>
                </wp:positionH>
                <wp:positionV relativeFrom="paragraph">
                  <wp:posOffset>708025</wp:posOffset>
                </wp:positionV>
                <wp:extent cx="6838950" cy="1235710"/>
                <wp:effectExtent l="0" t="0" r="19050" b="21590"/>
                <wp:wrapSquare wrapText="bothSides"/>
                <wp:docPr id="5" name="Text Box 2" descr="t"/>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6269"/>
                        </a:xfrm>
                        <a:prstGeom prst="rect">
                          <a:avLst/>
                        </a:prstGeom>
                        <a:solidFill>
                          <a:srgbClr val="FFFFFF"/>
                        </a:solidFill>
                        <a:ln w="9525">
                          <a:solidFill>
                            <a:srgbClr val="193A65"/>
                          </a:solidFill>
                          <a:miter lim="800000"/>
                          <a:headEnd/>
                          <a:tailEnd/>
                        </a:ln>
                      </wps:spPr>
                      <wps:txbx>
                        <w:txbxContent>
                          <w:p w14:paraId="41AE696F" w14:textId="36849917" w:rsidR="000035D5" w:rsidRDefault="00E235D9" w:rsidP="000035D5">
                            <w:r>
                              <w:t>Members of services</w:t>
                            </w:r>
                            <w:r w:rsidR="003A1D4D">
                              <w:t xml:space="preserve"> and local communities</w:t>
                            </w:r>
                            <w:r>
                              <w:t xml:space="preserve"> </w:t>
                            </w:r>
                            <w:r w:rsidR="003A1D4D">
                              <w:t>who were involved in developing aspects of the training program and are not research investigators</w:t>
                            </w:r>
                            <w:r w:rsidR="00A562D2">
                              <w:t xml:space="preserve"> are included as authors, as follows:</w:t>
                            </w:r>
                          </w:p>
                          <w:p w14:paraId="32C10AB6" w14:textId="147530EF" w:rsidR="00A562D2" w:rsidRDefault="00A562D2" w:rsidP="000035D5">
                            <w:r>
                              <w:t xml:space="preserve">Sarah Davey is an Aboriginal person, who </w:t>
                            </w:r>
                            <w:r w:rsidR="00BD3AFA">
                              <w:t>is a diabetes educator living and working in her local community</w:t>
                            </w:r>
                            <w:r w:rsidR="009D45B7">
                              <w:t>, Tinarra Toohey is an Aboriginal Health Practitioner</w:t>
                            </w:r>
                            <w:r w:rsidR="00850103">
                              <w:t xml:space="preserve"> who advised on</w:t>
                            </w:r>
                            <w:r w:rsidR="0074089D">
                              <w:t xml:space="preserve"> engagement</w:t>
                            </w:r>
                            <w:r w:rsidR="006C5007">
                              <w:t xml:space="preserve">, </w:t>
                            </w:r>
                            <w:r w:rsidR="0074089D">
                              <w:t>study recruitment</w:t>
                            </w:r>
                            <w:r w:rsidR="009D45B7">
                              <w:t xml:space="preserve">, </w:t>
                            </w:r>
                            <w:r w:rsidR="006C5007">
                              <w:t xml:space="preserve">and contributed to the facilitator guides. </w:t>
                            </w:r>
                            <w:r w:rsidR="009D45B7">
                              <w:t xml:space="preserve">Satinder Kaur is non-Indigenous and </w:t>
                            </w:r>
                            <w:r w:rsidR="00850103">
                              <w:t>provided input into the on-site support facilitator guide</w:t>
                            </w:r>
                            <w:r w:rsidR="006C5007">
                              <w:t xml:space="preserve"> and metho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alt="t" style="position:absolute;margin-left:487.3pt;margin-top:55.75pt;width:538.5pt;height:97.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cu/GQIAACc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Ls9kyW65jDJY/fTfW+XcCWhKEglrsaoRn5zvnQzosf3IJ0RwoWR2kUlGx&#10;x3KvLDkznIBDPCP6T25Kk66g60W2GBj4K0S6nu2Wiz9BtNLjKCvZFnQ1DSc4sTzw9lZXUfZMqkHG&#10;lJUeiQzcDSz6vuyJrAqahb+B1xKqB2TWwjC5uGkoNGB/UNLh1BbUfT8xKyhR7zV2Z53O52HMozJf&#10;vM5QsdeW8trCNEeognpKBnHv42qEtDXssIu1jPw+ZzKmjNMYaR83J4z7tR69nvd7+wgAAP//AwBQ&#10;SwMEFAAGAAgAAAAhACaJHyjdAAAACQEAAA8AAABkcnMvZG93bnJldi54bWxMj0FLw0AQhe+C/2EZ&#10;wYvY3VRMJWZTpCB4ElsF8TbNjkkwOxuymzb9905Pepz3Hm++V65n36sDjbELbCFbGFDEdXAdNxY+&#10;3p9vH0DFhOywD0wWThRhXV1elFi4cOQtHXapUVLCsUALbUpDoXWsW/IYF2EgFu87jB6TnGOj3YhH&#10;Kfe9XhqTa48dy4cWB9q0VP/sJm9husnfPr3TX7h85ZewiXjaptza66v56RFUojn9heGML+hQCdM+&#10;TOyi6i3IkCRqlt2DOttmtRJpb+HO5BnoqtT/F1S/AAAA//8DAFBLAQItABQABgAIAAAAIQC2gziS&#10;/gAAAOEBAAATAAAAAAAAAAAAAAAAAAAAAABbQ29udGVudF9UeXBlc10ueG1sUEsBAi0AFAAGAAgA&#10;AAAhADj9If/WAAAAlAEAAAsAAAAAAAAAAAAAAAAALwEAAF9yZWxzLy5yZWxzUEsBAi0AFAAGAAgA&#10;AAAhAJJhy78ZAgAAJwQAAA4AAAAAAAAAAAAAAAAALgIAAGRycy9lMm9Eb2MueG1sUEsBAi0AFAAG&#10;AAgAAAAhACaJHyjdAAAACQEAAA8AAAAAAAAAAAAAAAAAcwQAAGRycy9kb3ducmV2LnhtbFBLBQYA&#10;AAAABAAEAPMAAAB9BQAAAAA=&#10;" strokecolor="#193a65">
                <v:textbox>
                  <w:txbxContent>
                    <w:p w14:paraId="41AE696F" w14:textId="36849917" w:rsidR="000035D5" w:rsidRDefault="00E235D9" w:rsidP="000035D5">
                      <w:r>
                        <w:t>Members of services</w:t>
                      </w:r>
                      <w:r w:rsidR="003A1D4D">
                        <w:t xml:space="preserve"> and local communities</w:t>
                      </w:r>
                      <w:r>
                        <w:t xml:space="preserve"> </w:t>
                      </w:r>
                      <w:r w:rsidR="003A1D4D">
                        <w:t>who were involved in developing aspects of the training program and are not research investigators</w:t>
                      </w:r>
                      <w:r w:rsidR="00A562D2">
                        <w:t xml:space="preserve"> are included as authors, as follows:</w:t>
                      </w:r>
                    </w:p>
                    <w:p w14:paraId="32C10AB6" w14:textId="147530EF" w:rsidR="00A562D2" w:rsidRDefault="00A562D2" w:rsidP="000035D5">
                      <w:r>
                        <w:t xml:space="preserve">Sarah Davey is an Aboriginal person, who </w:t>
                      </w:r>
                      <w:r w:rsidR="00BD3AFA">
                        <w:t>is a diabetes educator living and working in her local community</w:t>
                      </w:r>
                      <w:r w:rsidR="009D45B7">
                        <w:t>, Tinarra Toohey is an Aboriginal Health Practitioner</w:t>
                      </w:r>
                      <w:r w:rsidR="00850103">
                        <w:t xml:space="preserve"> who advised on</w:t>
                      </w:r>
                      <w:r w:rsidR="0074089D">
                        <w:t xml:space="preserve"> engagement</w:t>
                      </w:r>
                      <w:r w:rsidR="006C5007">
                        <w:t xml:space="preserve">, </w:t>
                      </w:r>
                      <w:r w:rsidR="0074089D">
                        <w:t>study recruitment</w:t>
                      </w:r>
                      <w:r w:rsidR="009D45B7">
                        <w:t xml:space="preserve">, </w:t>
                      </w:r>
                      <w:r w:rsidR="006C5007">
                        <w:t xml:space="preserve">and contributed to the facilitator guides. </w:t>
                      </w:r>
                      <w:r w:rsidR="009D45B7">
                        <w:t xml:space="preserve">Satinder Kaur is non-Indigenous and </w:t>
                      </w:r>
                      <w:r w:rsidR="00850103">
                        <w:t>provided input into the on-site support facilitator guide</w:t>
                      </w:r>
                      <w:r w:rsidR="006C5007">
                        <w:t xml:space="preserve"> and metho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DB30265" w:rsidR="000035D5" w:rsidRDefault="00883B42" w:rsidP="000035D5">
                            <w:r>
                              <w:t xml:space="preserve">The </w:t>
                            </w:r>
                            <w:r w:rsidR="00A41FEB">
                              <w:t>project has ethical approval from S</w:t>
                            </w:r>
                            <w:r w:rsidR="00556723">
                              <w:t xml:space="preserve">outh Australian </w:t>
                            </w:r>
                            <w:r w:rsidR="00A41FEB">
                              <w:t>Aboriginal Health Research Ethics Committee</w:t>
                            </w:r>
                            <w:r w:rsidR="00432755">
                              <w:t xml:space="preserve">. The committee supports the research being conducted with Aboriginal communities in South Austral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DB30265" w:rsidR="000035D5" w:rsidRDefault="00883B42" w:rsidP="000035D5">
                      <w:r>
                        <w:t xml:space="preserve">The </w:t>
                      </w:r>
                      <w:r w:rsidR="00A41FEB">
                        <w:t>project has ethical approval from S</w:t>
                      </w:r>
                      <w:r w:rsidR="00556723">
                        <w:t xml:space="preserve">outh Australian </w:t>
                      </w:r>
                      <w:r w:rsidR="00A41FEB">
                        <w:t>Aboriginal Health Research Ethics Committee</w:t>
                      </w:r>
                      <w:r w:rsidR="00432755">
                        <w:t xml:space="preserve">. The committee supports the research being conducted with Aboriginal communities in South Australi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55098B8"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83B2902">
                <wp:simplePos x="0" y="0"/>
                <wp:positionH relativeFrom="margin">
                  <wp:align>right</wp:align>
                </wp:positionH>
                <wp:positionV relativeFrom="paragraph">
                  <wp:posOffset>1146175</wp:posOffset>
                </wp:positionV>
                <wp:extent cx="6838950" cy="88455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140"/>
                        </a:xfrm>
                        <a:prstGeom prst="rect">
                          <a:avLst/>
                        </a:prstGeom>
                        <a:solidFill>
                          <a:srgbClr val="FFFFFF"/>
                        </a:solidFill>
                        <a:ln w="9525">
                          <a:solidFill>
                            <a:srgbClr val="193A65"/>
                          </a:solidFill>
                          <a:miter lim="800000"/>
                          <a:headEnd/>
                          <a:tailEnd/>
                        </a:ln>
                      </wps:spPr>
                      <wps:txbx>
                        <w:txbxContent>
                          <w:p w14:paraId="6D21B23F" w14:textId="2949214A" w:rsidR="000035D5" w:rsidRDefault="00E81570" w:rsidP="000035D5">
                            <w:r>
                              <w:t xml:space="preserve">Stakeholders and Aboriginal health services </w:t>
                            </w:r>
                            <w:r w:rsidR="00987E7D">
                              <w:t xml:space="preserve">including Aboriginal Health workers and </w:t>
                            </w:r>
                            <w:proofErr w:type="spellStart"/>
                            <w:r w:rsidR="00987E7D">
                              <w:t>practiontioners</w:t>
                            </w:r>
                            <w:proofErr w:type="spellEnd"/>
                            <w:r w:rsidR="00987E7D">
                              <w:t xml:space="preserve"> </w:t>
                            </w:r>
                            <w:r>
                              <w:t xml:space="preserve">in South Australia were involved in </w:t>
                            </w:r>
                            <w:r w:rsidR="00E14C23">
                              <w:t xml:space="preserve">co-designing </w:t>
                            </w:r>
                            <w:r w:rsidR="00D02EA2">
                              <w:t xml:space="preserve">the </w:t>
                            </w:r>
                            <w:r w:rsidR="007E4112">
                              <w:t>Aboriginal Diabetes Training program</w:t>
                            </w:r>
                            <w:r w:rsidR="003215D6">
                              <w:t>.</w:t>
                            </w:r>
                            <w:r w:rsidR="00D02EA2">
                              <w:t xml:space="preserve"> </w:t>
                            </w:r>
                            <w:r w:rsidR="004C4C2C">
                              <w:t>Th</w:t>
                            </w:r>
                            <w:r w:rsidR="00884CC6">
                              <w:t>is protocol is about the</w:t>
                            </w:r>
                            <w:r w:rsidR="004C4C2C">
                              <w:t xml:space="preserve"> current stage </w:t>
                            </w:r>
                            <w:r w:rsidR="00884CC6">
                              <w:t>of</w:t>
                            </w:r>
                            <w:r w:rsidR="00596543">
                              <w:t xml:space="preserve"> delivering,</w:t>
                            </w:r>
                            <w:r w:rsidR="00F345C2">
                              <w:t xml:space="preserve"> </w:t>
                            </w:r>
                            <w:proofErr w:type="gramStart"/>
                            <w:r w:rsidR="00F345C2">
                              <w:t>implement</w:t>
                            </w:r>
                            <w:r w:rsidR="00884CC6">
                              <w:t>ing</w:t>
                            </w:r>
                            <w:proofErr w:type="gramEnd"/>
                            <w:r w:rsidR="00E14C23">
                              <w:t xml:space="preserve"> and </w:t>
                            </w:r>
                            <w:r w:rsidR="00F345C2">
                              <w:t>evaluatin</w:t>
                            </w:r>
                            <w:r w:rsidR="00884CC6">
                              <w:t>g</w:t>
                            </w:r>
                            <w:r w:rsidR="00F345C2">
                              <w:t xml:space="preserve"> the training progr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9.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gM8GQIAACYEAAAOAAAAZHJzL2Uyb0RvYy54bWysk82O2yAQx++V+g6Ie+M4G6eOFWeVZpuq&#10;0vZD2vYBMMYxKmYokNjp0++As9lo216qckAMA39mfjOsbodOkaOwToIuaTqZUiI0h1rqfUm/f9u9&#10;ySlxnumaKdCipCfh6O369atVbwoxgxZULSxBEe2K3pS09d4USeJ4KzrmJmCERmcDtmMeTbtPast6&#10;VO9UMptOF0kPtjYWuHAOd+9GJ11H/aYR3H9pGic8USXF2HycbZyrMCfrFSv2lplW8nMY7B+i6JjU&#10;+OhF6o55Rg5W/ibVSW7BQeMnHLoEmkZyEXPAbNLpi2weWmZEzAXhOHPB5P6fLP98fDBfLfHDOxiw&#10;gDEJZ+6B/3BEw7Zlei821kLfClbjw2lAlvTGFeerAbUrXBCp+k9QY5HZwUMUGhrbBSqYJ0F1LMDp&#10;Al0MnnDcXOQ3+TJDF0dfnmfpPFYlYcXTbWOd/yCgI2FRUotFjerseO98iIYVT0fCYw6UrHdSqWjY&#10;fbVVlhwZNsAujpjAi2NKk76ky2yWjQD+KpEubzaL7E8SnfTYyUp2mMU0jLG3Arb3uo595plU4xpD&#10;VvrMMaAbIfqhGoisSzoPdwPWCuoTgrUwNi5+NFy0YH9R0mPTltT9PDArKFEfNRZnmc6RHvHRmGdv&#10;Z2jYa0917WGao1RJPSXjcuvjzwjcNGywiI2MfJ8jOYeMzRixnz9O6PZrO556/t7rRwAAAP//AwBQ&#10;SwMEFAAGAAgAAAAhAFX/p47eAAAACQEAAA8AAABkcnMvZG93bnJldi54bWxMj0FLw0AQhe+C/2EZ&#10;wYu0m1ZMY8ymSEHwJLYKxds0OybB7GzIbtr03zs96XHee7z5XrGeXKeONITWs4HFPAFFXHnbcm3g&#10;8+NlloEKEdli55kMnCnAury+KjC3/sRbOu5iraSEQ44Gmhj7XOtQNeQwzH1PLN63HxxGOYda2wFP&#10;Uu46vUySVDtsWT402NOmoepnNzoD4136vndWf+HyjV/9JuB5G1Njbm+m5ydQkab4F4YLvqBDKUwH&#10;P7INqjMgQ6KoWfIA6mInq5VIBwP3i8cMdFno/wvKXwAAAP//AwBQSwECLQAUAAYACAAAACEAtoM4&#10;kv4AAADhAQAAEwAAAAAAAAAAAAAAAAAAAAAAW0NvbnRlbnRfVHlwZXNdLnhtbFBLAQItABQABgAI&#10;AAAAIQA4/SH/1gAAAJQBAAALAAAAAAAAAAAAAAAAAC8BAABfcmVscy8ucmVsc1BLAQItABQABgAI&#10;AAAAIQBQ7gM8GQIAACYEAAAOAAAAAAAAAAAAAAAAAC4CAABkcnMvZTJvRG9jLnhtbFBLAQItABQA&#10;BgAIAAAAIQBV/6eO3gAAAAkBAAAPAAAAAAAAAAAAAAAAAHMEAABkcnMvZG93bnJldi54bWxQSwUG&#10;AAAAAAQABADzAAAAfgUAAAAA&#10;" strokecolor="#193a65">
                <v:textbox>
                  <w:txbxContent>
                    <w:p w14:paraId="6D21B23F" w14:textId="2949214A" w:rsidR="000035D5" w:rsidRDefault="00E81570" w:rsidP="000035D5">
                      <w:r>
                        <w:t xml:space="preserve">Stakeholders and Aboriginal health services </w:t>
                      </w:r>
                      <w:r w:rsidR="00987E7D">
                        <w:t xml:space="preserve">including Aboriginal Health workers and </w:t>
                      </w:r>
                      <w:proofErr w:type="spellStart"/>
                      <w:r w:rsidR="00987E7D">
                        <w:t>practiontioners</w:t>
                      </w:r>
                      <w:proofErr w:type="spellEnd"/>
                      <w:r w:rsidR="00987E7D">
                        <w:t xml:space="preserve"> </w:t>
                      </w:r>
                      <w:r>
                        <w:t xml:space="preserve">in South Australia were involved in </w:t>
                      </w:r>
                      <w:r w:rsidR="00E14C23">
                        <w:t xml:space="preserve">co-designing </w:t>
                      </w:r>
                      <w:r w:rsidR="00D02EA2">
                        <w:t xml:space="preserve">the </w:t>
                      </w:r>
                      <w:r w:rsidR="007E4112">
                        <w:t>Aboriginal Diabetes Training program</w:t>
                      </w:r>
                      <w:r w:rsidR="003215D6">
                        <w:t>.</w:t>
                      </w:r>
                      <w:r w:rsidR="00D02EA2">
                        <w:t xml:space="preserve"> </w:t>
                      </w:r>
                      <w:r w:rsidR="004C4C2C">
                        <w:t>Th</w:t>
                      </w:r>
                      <w:r w:rsidR="00884CC6">
                        <w:t>is protocol is about the</w:t>
                      </w:r>
                      <w:r w:rsidR="004C4C2C">
                        <w:t xml:space="preserve"> current stage </w:t>
                      </w:r>
                      <w:r w:rsidR="00884CC6">
                        <w:t>of</w:t>
                      </w:r>
                      <w:r w:rsidR="00596543">
                        <w:t xml:space="preserve"> delivering,</w:t>
                      </w:r>
                      <w:r w:rsidR="00F345C2">
                        <w:t xml:space="preserve"> </w:t>
                      </w:r>
                      <w:proofErr w:type="gramStart"/>
                      <w:r w:rsidR="00F345C2">
                        <w:t>implement</w:t>
                      </w:r>
                      <w:r w:rsidR="00884CC6">
                        <w:t>ing</w:t>
                      </w:r>
                      <w:proofErr w:type="gramEnd"/>
                      <w:r w:rsidR="00E14C23">
                        <w:t xml:space="preserve"> and </w:t>
                      </w:r>
                      <w:r w:rsidR="00F345C2">
                        <w:t>evaluatin</w:t>
                      </w:r>
                      <w:r w:rsidR="00884CC6">
                        <w:t>g</w:t>
                      </w:r>
                      <w:r w:rsidR="00F345C2">
                        <w:t xml:space="preserve"> the training program.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FFFB05F" w:rsidR="000035D5" w:rsidRDefault="009C0C9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999210F">
                <wp:simplePos x="0" y="0"/>
                <wp:positionH relativeFrom="margin">
                  <wp:posOffset>0</wp:posOffset>
                </wp:positionH>
                <wp:positionV relativeFrom="paragraph">
                  <wp:posOffset>1322400</wp:posOffset>
                </wp:positionV>
                <wp:extent cx="6838950" cy="1407160"/>
                <wp:effectExtent l="0" t="0" r="19050" b="215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7160"/>
                        </a:xfrm>
                        <a:prstGeom prst="rect">
                          <a:avLst/>
                        </a:prstGeom>
                        <a:solidFill>
                          <a:srgbClr val="FFFFFF"/>
                        </a:solidFill>
                        <a:ln w="9525">
                          <a:solidFill>
                            <a:srgbClr val="193A65"/>
                          </a:solidFill>
                          <a:miter lim="800000"/>
                          <a:headEnd/>
                          <a:tailEnd/>
                        </a:ln>
                      </wps:spPr>
                      <wps:txbx>
                        <w:txbxContent>
                          <w:p w14:paraId="53B10E27" w14:textId="61662B6C" w:rsidR="000035D5" w:rsidRPr="00216FDD" w:rsidRDefault="00216FDD" w:rsidP="00A232A9">
                            <w:pPr>
                              <w:rPr>
                                <w:lang w:val="en-GB"/>
                              </w:rPr>
                            </w:pPr>
                            <w:r w:rsidRPr="00216FDD">
                              <w:rPr>
                                <w:lang w:val="en-GB"/>
                              </w:rPr>
                              <w:t xml:space="preserve">Several options </w:t>
                            </w:r>
                            <w:r w:rsidR="009C0C9E">
                              <w:rPr>
                                <w:lang w:val="en-GB"/>
                              </w:rPr>
                              <w:t xml:space="preserve">will be used </w:t>
                            </w:r>
                            <w:r w:rsidRPr="00216FDD">
                              <w:rPr>
                                <w:lang w:val="en-GB"/>
                              </w:rPr>
                              <w:t>to ensure potential participants have sufficient information and adequate understanding of the proposed research</w:t>
                            </w:r>
                            <w:r w:rsidR="00A232A9">
                              <w:rPr>
                                <w:lang w:val="en-GB"/>
                              </w:rPr>
                              <w:t>. The</w:t>
                            </w:r>
                            <w:r w:rsidRPr="00216FDD">
                              <w:rPr>
                                <w:lang w:val="en-GB"/>
                              </w:rPr>
                              <w:t xml:space="preserve"> implications for participation will be made </w:t>
                            </w:r>
                            <w:proofErr w:type="gramStart"/>
                            <w:r w:rsidRPr="00216FDD">
                              <w:rPr>
                                <w:lang w:val="en-GB"/>
                              </w:rPr>
                              <w:t xml:space="preserve">available, </w:t>
                            </w:r>
                            <w:r w:rsidR="009C0C9E">
                              <w:rPr>
                                <w:lang w:val="en-GB"/>
                              </w:rPr>
                              <w:t xml:space="preserve"> such</w:t>
                            </w:r>
                            <w:proofErr w:type="gramEnd"/>
                            <w:r w:rsidR="009C0C9E">
                              <w:rPr>
                                <w:lang w:val="en-GB"/>
                              </w:rPr>
                              <w:t xml:space="preserve"> as p</w:t>
                            </w:r>
                            <w:r w:rsidRPr="00216FDD">
                              <w:rPr>
                                <w:lang w:val="en-GB"/>
                              </w:rPr>
                              <w:t xml:space="preserve">articipant information sheet, </w:t>
                            </w:r>
                            <w:r w:rsidR="00F17B26">
                              <w:rPr>
                                <w:lang w:val="en-GB"/>
                              </w:rPr>
                              <w:t>p</w:t>
                            </w:r>
                            <w:r w:rsidRPr="00216FDD">
                              <w:rPr>
                                <w:lang w:val="en-GB"/>
                              </w:rPr>
                              <w:t>resentations on the study by the research team that may be attended by one or more staff from the same service,</w:t>
                            </w:r>
                            <w:r w:rsidR="00A232A9">
                              <w:rPr>
                                <w:lang w:val="en-GB"/>
                              </w:rPr>
                              <w:t xml:space="preserve"> </w:t>
                            </w:r>
                            <w:r w:rsidRPr="00216FDD">
                              <w:rPr>
                                <w:lang w:val="en-GB"/>
                              </w:rPr>
                              <w:t>Individual phone conversation about what it would mean to participate in the study in the way of purpose, method, demands, risks and potential benef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4.15pt;width:538.5pt;height:110.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hEbGQIAACc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dfNktvs0VsS8Lyp+/GOv9eQEvCoaAWuxrh2enB+ZAOy5+ehGgOlKz2Uqlo&#10;2EO5U5acGCpgH1es4MUzpUlX0NV8Oh8Y+CtEtrrZLuZ/gmilRykr2RZ0mYY1iCvw9k5XUWieSTWc&#10;MWWlRyIDdwOLvi97IquCxgCB1xKqMzJrYVAuThoeGrA/KelQtQV1P47MCkrUB43dWWWzWZB5NGbz&#10;2yka9tpTXnuY5ghVUE/JcNz5OBqBNw1b7GItI7/PmYwpoxoj7ePkBLlf2/HV83xvfgEAAP//AwBQ&#10;SwMEFAAGAAgAAAAhALais1zeAAAACQEAAA8AAABkcnMvZG93bnJldi54bWxMj0FLw0AQhe+C/2EZ&#10;wYu0G6OkbcykSEHwJLYKxds0OybB7GzIbtr037s96fHNG977XrGebKeOPPjWCcL9PAHFUjnTSo3w&#10;+fEyW4LygcRQ54QRzuxhXV5fFZQbd5ItH3ehVjFEfE4ITQh9rrWvGrbk565nid63GyyFKIdam4FO&#10;Mdx2Ok2STFtqJTY01POm4epnN1qE8S5731ujvyh9k1e38XTehgzx9mZ6fgIVeAp/z3DBj+hQRqaD&#10;G8V41SHEIQEhTZYPoC52sljE0wHhMV2tQJeF/r+g/AUAAP//AwBQSwECLQAUAAYACAAAACEAtoM4&#10;kv4AAADhAQAAEwAAAAAAAAAAAAAAAAAAAAAAW0NvbnRlbnRfVHlwZXNdLnhtbFBLAQItABQABgAI&#10;AAAAIQA4/SH/1gAAAJQBAAALAAAAAAAAAAAAAAAAAC8BAABfcmVscy8ucmVsc1BLAQItABQABgAI&#10;AAAAIQAIDhEbGQIAACcEAAAOAAAAAAAAAAAAAAAAAC4CAABkcnMvZTJvRG9jLnhtbFBLAQItABQA&#10;BgAIAAAAIQC2orNc3gAAAAkBAAAPAAAAAAAAAAAAAAAAAHMEAABkcnMvZG93bnJldi54bWxQSwUG&#10;AAAAAAQABADzAAAAfgUAAAAA&#10;" strokecolor="#193a65">
                <v:textbox>
                  <w:txbxContent>
                    <w:p w14:paraId="53B10E27" w14:textId="61662B6C" w:rsidR="000035D5" w:rsidRPr="00216FDD" w:rsidRDefault="00216FDD" w:rsidP="00A232A9">
                      <w:pPr>
                        <w:rPr>
                          <w:lang w:val="en-GB"/>
                        </w:rPr>
                      </w:pPr>
                      <w:r w:rsidRPr="00216FDD">
                        <w:rPr>
                          <w:lang w:val="en-GB"/>
                        </w:rPr>
                        <w:t xml:space="preserve">Several options </w:t>
                      </w:r>
                      <w:r w:rsidR="009C0C9E">
                        <w:rPr>
                          <w:lang w:val="en-GB"/>
                        </w:rPr>
                        <w:t xml:space="preserve">will be used </w:t>
                      </w:r>
                      <w:r w:rsidRPr="00216FDD">
                        <w:rPr>
                          <w:lang w:val="en-GB"/>
                        </w:rPr>
                        <w:t>to ensure potential participants have sufficient information and adequate understanding of the proposed research</w:t>
                      </w:r>
                      <w:r w:rsidR="00A232A9">
                        <w:rPr>
                          <w:lang w:val="en-GB"/>
                        </w:rPr>
                        <w:t>. The</w:t>
                      </w:r>
                      <w:r w:rsidRPr="00216FDD">
                        <w:rPr>
                          <w:lang w:val="en-GB"/>
                        </w:rPr>
                        <w:t xml:space="preserve"> implications for participation will be made </w:t>
                      </w:r>
                      <w:proofErr w:type="gramStart"/>
                      <w:r w:rsidRPr="00216FDD">
                        <w:rPr>
                          <w:lang w:val="en-GB"/>
                        </w:rPr>
                        <w:t xml:space="preserve">available, </w:t>
                      </w:r>
                      <w:r w:rsidR="009C0C9E">
                        <w:rPr>
                          <w:lang w:val="en-GB"/>
                        </w:rPr>
                        <w:t xml:space="preserve"> such</w:t>
                      </w:r>
                      <w:proofErr w:type="gramEnd"/>
                      <w:r w:rsidR="009C0C9E">
                        <w:rPr>
                          <w:lang w:val="en-GB"/>
                        </w:rPr>
                        <w:t xml:space="preserve"> as p</w:t>
                      </w:r>
                      <w:r w:rsidRPr="00216FDD">
                        <w:rPr>
                          <w:lang w:val="en-GB"/>
                        </w:rPr>
                        <w:t xml:space="preserve">articipant information sheet, </w:t>
                      </w:r>
                      <w:r w:rsidR="00F17B26">
                        <w:rPr>
                          <w:lang w:val="en-GB"/>
                        </w:rPr>
                        <w:t>p</w:t>
                      </w:r>
                      <w:r w:rsidRPr="00216FDD">
                        <w:rPr>
                          <w:lang w:val="en-GB"/>
                        </w:rPr>
                        <w:t>resentations on the study by the research team that may be attended by one or more staff from the same service,</w:t>
                      </w:r>
                      <w:r w:rsidR="00A232A9">
                        <w:rPr>
                          <w:lang w:val="en-GB"/>
                        </w:rPr>
                        <w:t xml:space="preserve"> </w:t>
                      </w:r>
                      <w:r w:rsidRPr="00216FDD">
                        <w:rPr>
                          <w:lang w:val="en-GB"/>
                        </w:rPr>
                        <w:t>Individual phone conversation about what it would mean to participate in the study in the way of purpose, method, demands, risks and potential benefi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72F9ABE"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6C2C575">
                <wp:simplePos x="0" y="0"/>
                <wp:positionH relativeFrom="margin">
                  <wp:align>right</wp:align>
                </wp:positionH>
                <wp:positionV relativeFrom="paragraph">
                  <wp:posOffset>698500</wp:posOffset>
                </wp:positionV>
                <wp:extent cx="6838950" cy="1438910"/>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9186"/>
                        </a:xfrm>
                        <a:prstGeom prst="rect">
                          <a:avLst/>
                        </a:prstGeom>
                        <a:solidFill>
                          <a:srgbClr val="FFFFFF"/>
                        </a:solidFill>
                        <a:ln w="9525">
                          <a:solidFill>
                            <a:srgbClr val="193A65"/>
                          </a:solidFill>
                          <a:miter lim="800000"/>
                          <a:headEnd/>
                          <a:tailEnd/>
                        </a:ln>
                      </wps:spPr>
                      <wps:txbx>
                        <w:txbxContent>
                          <w:p w14:paraId="334E3D41" w14:textId="77777777" w:rsidR="00C74F77" w:rsidRPr="00280590" w:rsidRDefault="00C74F77" w:rsidP="00C74F77">
                            <w:pPr>
                              <w:rPr>
                                <w:rFonts w:ascii="Arial" w:hAnsi="Arial" w:cs="Arial"/>
                              </w:rPr>
                            </w:pPr>
                            <w:r w:rsidRPr="00280590">
                              <w:rPr>
                                <w:rFonts w:ascii="Arial" w:hAnsi="Arial" w:cs="Arial"/>
                              </w:rPr>
                              <w:t>The aggregated findings from the study will be used in various formats to the stakeholders and participants in the health services: This will include:</w:t>
                            </w:r>
                          </w:p>
                          <w:p w14:paraId="5B90BB5B" w14:textId="77777777" w:rsidR="00C74F77" w:rsidRPr="00280590" w:rsidRDefault="00C74F77" w:rsidP="00C74F77">
                            <w:pPr>
                              <w:pStyle w:val="ListParagraph"/>
                              <w:numPr>
                                <w:ilvl w:val="0"/>
                                <w:numId w:val="2"/>
                              </w:numPr>
                              <w:rPr>
                                <w:rFonts w:eastAsia="Cambria" w:cs="Arial"/>
                              </w:rPr>
                            </w:pPr>
                            <w:r w:rsidRPr="00280590">
                              <w:rPr>
                                <w:rFonts w:cs="Arial"/>
                              </w:rPr>
                              <w:t xml:space="preserve">Health service reports and presentations </w:t>
                            </w:r>
                          </w:p>
                          <w:p w14:paraId="5A707C9B" w14:textId="77777777" w:rsidR="00C74F77" w:rsidRPr="00280590" w:rsidRDefault="00C74F77" w:rsidP="00C74F77">
                            <w:pPr>
                              <w:pStyle w:val="ListParagraph"/>
                              <w:numPr>
                                <w:ilvl w:val="0"/>
                                <w:numId w:val="2"/>
                              </w:numPr>
                              <w:rPr>
                                <w:rFonts w:eastAsia="Cambria" w:cs="Arial"/>
                              </w:rPr>
                            </w:pPr>
                            <w:r w:rsidRPr="00280590">
                              <w:rPr>
                                <w:rFonts w:eastAsia="Cambria" w:cs="Arial"/>
                              </w:rPr>
                              <w:t>Key stakeholder information sheets that provide the study findings</w:t>
                            </w:r>
                          </w:p>
                          <w:p w14:paraId="28692B63" w14:textId="77777777" w:rsidR="00C74F77" w:rsidRPr="00280590" w:rsidRDefault="00C74F77" w:rsidP="00C74F77">
                            <w:pPr>
                              <w:pStyle w:val="ListParagraph"/>
                              <w:numPr>
                                <w:ilvl w:val="0"/>
                                <w:numId w:val="2"/>
                              </w:numPr>
                              <w:rPr>
                                <w:rFonts w:cs="Arial"/>
                              </w:rPr>
                            </w:pPr>
                            <w:r w:rsidRPr="00280590">
                              <w:rPr>
                                <w:rFonts w:cs="Arial"/>
                              </w:rPr>
                              <w:t xml:space="preserve">Conference presentations </w:t>
                            </w:r>
                          </w:p>
                          <w:p w14:paraId="63B5C0C8" w14:textId="12929EA7" w:rsidR="000035D5" w:rsidRPr="00C74F77" w:rsidRDefault="00C74F77" w:rsidP="00C74F77">
                            <w:pPr>
                              <w:pStyle w:val="ListParagraph"/>
                              <w:numPr>
                                <w:ilvl w:val="0"/>
                                <w:numId w:val="2"/>
                              </w:numPr>
                              <w:rPr>
                                <w:rFonts w:cs="Arial"/>
                              </w:rPr>
                            </w:pPr>
                            <w:r w:rsidRPr="00280590">
                              <w:rPr>
                                <w:rFonts w:cs="Arial"/>
                              </w:rPr>
                              <w:t xml:space="preserve">Peer reviewed journal publications describing results from each </w:t>
                            </w:r>
                            <w:proofErr w:type="gramStart"/>
                            <w:r w:rsidRPr="00280590">
                              <w:rPr>
                                <w:rFonts w:cs="Arial"/>
                              </w:rPr>
                              <w:t>stag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5L0A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Z9NVulzEGCx7+m6s8x8ENCQIObXY1QjPTnfOh3RY9uQSojlQstxLpaJi&#10;D8VOWXJiOAH7eAb0X9yUJm1OV/PJvGfgrxDparpdzP8E0UiPo6xkk9PlOJzgxLLA23tdRtkzqXoZ&#10;U1Z6IDJw17Pou6IjskRSwt/AawHlGZm10E8ubhoKNdiflLQ4tTl1P47MCkrUR43dWaWzWRjzqMzm&#10;byeo2GtLcW1hmiNUTj0lvbjzcTVC2hq22MVKRn6fMxlSxmmMtA+bE8b9Wo9ez/u9eQQAAP//AwBQ&#10;SwMEFAAGAAgAAAAhAI6LjoHdAAAACQEAAA8AAABkcnMvZG93bnJldi54bWxMj0FLw0AQhe+C/2EZ&#10;wYu0u20hLTGbIgXBk9gqiLdpdkyC2dmQ3bTpv3d60tubecOb7xXbyXfqRENsA1tYzA0o4iq4lmsL&#10;H+/Psw2omJAddoHJwoUibMvbmwJzF868p9Mh1UpCOOZooUmpz7WOVUMe4zz0xOJ9h8FjknGotRvw&#10;LOG+00tjMu2xZfnQYE+7hqqfw+gtjA/Z26d3+guXr/wSdhEv+5RZe383PT2CSjSlv2O44gs6lMJ0&#10;DCO7qDoLUiTJdmFEXG2zXos6Wlitsgx0Wej/DcpfAAAA//8DAFBLAQItABQABgAIAAAAIQC2gziS&#10;/gAAAOEBAAATAAAAAAAAAAAAAAAAAAAAAABbQ29udGVudF9UeXBlc10ueG1sUEsBAi0AFAAGAAgA&#10;AAAhADj9If/WAAAAlAEAAAsAAAAAAAAAAAAAAAAALwEAAF9yZWxzLy5yZWxzUEsBAi0AFAAGAAgA&#10;AAAhAMnkvQAZAgAAJwQAAA4AAAAAAAAAAAAAAAAALgIAAGRycy9lMm9Eb2MueG1sUEsBAi0AFAAG&#10;AAgAAAAhAI6LjoHdAAAACQEAAA8AAAAAAAAAAAAAAAAAcwQAAGRycy9kb3ducmV2LnhtbFBLBQYA&#10;AAAABAAEAPMAAAB9BQAAAAA=&#10;" strokecolor="#193a65">
                <v:textbox>
                  <w:txbxContent>
                    <w:p w14:paraId="334E3D41" w14:textId="77777777" w:rsidR="00C74F77" w:rsidRPr="00280590" w:rsidRDefault="00C74F77" w:rsidP="00C74F77">
                      <w:pPr>
                        <w:rPr>
                          <w:rFonts w:ascii="Arial" w:hAnsi="Arial" w:cs="Arial"/>
                        </w:rPr>
                      </w:pPr>
                      <w:r w:rsidRPr="00280590">
                        <w:rPr>
                          <w:rFonts w:ascii="Arial" w:hAnsi="Arial" w:cs="Arial"/>
                        </w:rPr>
                        <w:t>The aggregated findings from the study will be used in various formats to the stakeholders and participants in the health services: This will include:</w:t>
                      </w:r>
                    </w:p>
                    <w:p w14:paraId="5B90BB5B" w14:textId="77777777" w:rsidR="00C74F77" w:rsidRPr="00280590" w:rsidRDefault="00C74F77" w:rsidP="00C74F77">
                      <w:pPr>
                        <w:pStyle w:val="ListParagraph"/>
                        <w:numPr>
                          <w:ilvl w:val="0"/>
                          <w:numId w:val="2"/>
                        </w:numPr>
                        <w:rPr>
                          <w:rFonts w:eastAsia="Cambria" w:cs="Arial"/>
                        </w:rPr>
                      </w:pPr>
                      <w:r w:rsidRPr="00280590">
                        <w:rPr>
                          <w:rFonts w:cs="Arial"/>
                        </w:rPr>
                        <w:t xml:space="preserve">Health service reports and presentations </w:t>
                      </w:r>
                    </w:p>
                    <w:p w14:paraId="5A707C9B" w14:textId="77777777" w:rsidR="00C74F77" w:rsidRPr="00280590" w:rsidRDefault="00C74F77" w:rsidP="00C74F77">
                      <w:pPr>
                        <w:pStyle w:val="ListParagraph"/>
                        <w:numPr>
                          <w:ilvl w:val="0"/>
                          <w:numId w:val="2"/>
                        </w:numPr>
                        <w:rPr>
                          <w:rFonts w:eastAsia="Cambria" w:cs="Arial"/>
                        </w:rPr>
                      </w:pPr>
                      <w:r w:rsidRPr="00280590">
                        <w:rPr>
                          <w:rFonts w:eastAsia="Cambria" w:cs="Arial"/>
                        </w:rPr>
                        <w:t>Key stakeholder information sheets that provide the study findings</w:t>
                      </w:r>
                    </w:p>
                    <w:p w14:paraId="28692B63" w14:textId="77777777" w:rsidR="00C74F77" w:rsidRPr="00280590" w:rsidRDefault="00C74F77" w:rsidP="00C74F77">
                      <w:pPr>
                        <w:pStyle w:val="ListParagraph"/>
                        <w:numPr>
                          <w:ilvl w:val="0"/>
                          <w:numId w:val="2"/>
                        </w:numPr>
                        <w:rPr>
                          <w:rFonts w:cs="Arial"/>
                        </w:rPr>
                      </w:pPr>
                      <w:r w:rsidRPr="00280590">
                        <w:rPr>
                          <w:rFonts w:cs="Arial"/>
                        </w:rPr>
                        <w:t xml:space="preserve">Conference presentations </w:t>
                      </w:r>
                    </w:p>
                    <w:p w14:paraId="63B5C0C8" w14:textId="12929EA7" w:rsidR="000035D5" w:rsidRPr="00C74F77" w:rsidRDefault="00C74F77" w:rsidP="00C74F77">
                      <w:pPr>
                        <w:pStyle w:val="ListParagraph"/>
                        <w:numPr>
                          <w:ilvl w:val="0"/>
                          <w:numId w:val="2"/>
                        </w:numPr>
                        <w:rPr>
                          <w:rFonts w:cs="Arial"/>
                        </w:rPr>
                      </w:pPr>
                      <w:r w:rsidRPr="00280590">
                        <w:rPr>
                          <w:rFonts w:cs="Arial"/>
                        </w:rPr>
                        <w:t xml:space="preserve">Peer reviewed journal publications describing results from each </w:t>
                      </w:r>
                      <w:proofErr w:type="gramStart"/>
                      <w:r w:rsidRPr="00280590">
                        <w:rPr>
                          <w:rFonts w:cs="Arial"/>
                        </w:rPr>
                        <w:t>stage</w:t>
                      </w:r>
                      <w:proofErr w:type="gramEnd"/>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0E5608" w14:textId="77777777" w:rsidR="00C74F77" w:rsidRDefault="00C74F77" w:rsidP="00C74F77">
                            <w:r>
                              <w:t xml:space="preserve">Not applicable </w:t>
                            </w:r>
                          </w:p>
                          <w:p w14:paraId="02348124" w14:textId="4C9D63E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4D0E5608" w14:textId="77777777" w:rsidR="00C74F77" w:rsidRDefault="00C74F77" w:rsidP="00C74F77">
                      <w:r>
                        <w:t xml:space="preserve">Not applicable </w:t>
                      </w:r>
                    </w:p>
                    <w:p w14:paraId="02348124" w14:textId="4C9D63E6"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905978F" w:rsidR="000035D5" w:rsidRDefault="007E142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905978F" w:rsidR="000035D5" w:rsidRDefault="007E142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50D405" w:rsidR="000035D5" w:rsidRDefault="00DA21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A50D405" w:rsidR="000035D5" w:rsidRDefault="00DA21C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A9C9009" w:rsidR="000035D5" w:rsidRDefault="006547B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A9C9009" w:rsidR="000035D5" w:rsidRDefault="006547B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A68B51C" w:rsidR="000035D5" w:rsidRDefault="00CB0BC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A68B51C" w:rsidR="000035D5" w:rsidRDefault="00CB0BC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C1CDA" w:rsidRPr="00F57A3B" w:rsidRDefault="00AC1CDA">
      <w:pPr>
        <w:rPr>
          <w:rFonts w:ascii="Arial" w:hAnsi="Arial" w:cs="Arial"/>
        </w:rPr>
      </w:pPr>
    </w:p>
    <w:sectPr w:rsidR="00AC1CDA"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5D962" w14:textId="77777777" w:rsidR="00261BA0" w:rsidRDefault="00261BA0" w:rsidP="00F57A3B">
      <w:r>
        <w:separator/>
      </w:r>
    </w:p>
  </w:endnote>
  <w:endnote w:type="continuationSeparator" w:id="0">
    <w:p w14:paraId="2D381573" w14:textId="77777777" w:rsidR="00261BA0" w:rsidRDefault="00261BA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EA450" w14:textId="77777777" w:rsidR="00261BA0" w:rsidRDefault="00261BA0" w:rsidP="00F57A3B">
      <w:r>
        <w:separator/>
      </w:r>
    </w:p>
  </w:footnote>
  <w:footnote w:type="continuationSeparator" w:id="0">
    <w:p w14:paraId="2A293101" w14:textId="77777777" w:rsidR="00261BA0" w:rsidRDefault="00261BA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45BD7"/>
    <w:multiLevelType w:val="hybridMultilevel"/>
    <w:tmpl w:val="B8E47F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70110D00"/>
    <w:multiLevelType w:val="hybridMultilevel"/>
    <w:tmpl w:val="D3D8A1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B2629A5"/>
    <w:multiLevelType w:val="hybridMultilevel"/>
    <w:tmpl w:val="662E4D90"/>
    <w:lvl w:ilvl="0" w:tplc="B2201F5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38810416">
    <w:abstractNumId w:val="1"/>
  </w:num>
  <w:num w:numId="2" w16cid:durableId="1499928332">
    <w:abstractNumId w:val="2"/>
  </w:num>
  <w:num w:numId="3" w16cid:durableId="797340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EE4"/>
    <w:rsid w:val="000F365D"/>
    <w:rsid w:val="00116E71"/>
    <w:rsid w:val="00170421"/>
    <w:rsid w:val="00195FC6"/>
    <w:rsid w:val="00216FDD"/>
    <w:rsid w:val="00261BA0"/>
    <w:rsid w:val="00280590"/>
    <w:rsid w:val="002C0108"/>
    <w:rsid w:val="003215D6"/>
    <w:rsid w:val="00335779"/>
    <w:rsid w:val="003A1D4D"/>
    <w:rsid w:val="003A31F2"/>
    <w:rsid w:val="003B6941"/>
    <w:rsid w:val="003D3147"/>
    <w:rsid w:val="003F3697"/>
    <w:rsid w:val="00432755"/>
    <w:rsid w:val="004932F0"/>
    <w:rsid w:val="004A7A57"/>
    <w:rsid w:val="004C4C2C"/>
    <w:rsid w:val="004C71C4"/>
    <w:rsid w:val="004E0452"/>
    <w:rsid w:val="004E1684"/>
    <w:rsid w:val="00515BC0"/>
    <w:rsid w:val="00541C18"/>
    <w:rsid w:val="00556723"/>
    <w:rsid w:val="00573422"/>
    <w:rsid w:val="00580384"/>
    <w:rsid w:val="00596169"/>
    <w:rsid w:val="00596543"/>
    <w:rsid w:val="005C6E42"/>
    <w:rsid w:val="00602CDB"/>
    <w:rsid w:val="006547BC"/>
    <w:rsid w:val="00664D58"/>
    <w:rsid w:val="0069423E"/>
    <w:rsid w:val="006C5007"/>
    <w:rsid w:val="006F5F45"/>
    <w:rsid w:val="0074089D"/>
    <w:rsid w:val="007E142F"/>
    <w:rsid w:val="007E4112"/>
    <w:rsid w:val="00831ADE"/>
    <w:rsid w:val="00835C03"/>
    <w:rsid w:val="00841F25"/>
    <w:rsid w:val="00847065"/>
    <w:rsid w:val="00850103"/>
    <w:rsid w:val="00871020"/>
    <w:rsid w:val="00876A57"/>
    <w:rsid w:val="00880E98"/>
    <w:rsid w:val="00883B42"/>
    <w:rsid w:val="00884CC6"/>
    <w:rsid w:val="009364D9"/>
    <w:rsid w:val="00987E7D"/>
    <w:rsid w:val="00995D97"/>
    <w:rsid w:val="009C0C9E"/>
    <w:rsid w:val="009C366A"/>
    <w:rsid w:val="009D45B7"/>
    <w:rsid w:val="009F7AA7"/>
    <w:rsid w:val="00A232A9"/>
    <w:rsid w:val="00A41FEB"/>
    <w:rsid w:val="00A43F5B"/>
    <w:rsid w:val="00A562D2"/>
    <w:rsid w:val="00A961CD"/>
    <w:rsid w:val="00AB3C87"/>
    <w:rsid w:val="00AC1CDA"/>
    <w:rsid w:val="00AD410C"/>
    <w:rsid w:val="00BD19EC"/>
    <w:rsid w:val="00BD3AFA"/>
    <w:rsid w:val="00C74F77"/>
    <w:rsid w:val="00CB0BC8"/>
    <w:rsid w:val="00D02EA2"/>
    <w:rsid w:val="00DA21CB"/>
    <w:rsid w:val="00DF27FF"/>
    <w:rsid w:val="00E004E6"/>
    <w:rsid w:val="00E14C23"/>
    <w:rsid w:val="00E235D9"/>
    <w:rsid w:val="00E81570"/>
    <w:rsid w:val="00E976A3"/>
    <w:rsid w:val="00F17B26"/>
    <w:rsid w:val="00F308B4"/>
    <w:rsid w:val="00F345C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9C366A"/>
    <w:rPr>
      <w:sz w:val="16"/>
      <w:szCs w:val="16"/>
    </w:rPr>
  </w:style>
  <w:style w:type="paragraph" w:styleId="CommentText">
    <w:name w:val="annotation text"/>
    <w:basedOn w:val="Normal"/>
    <w:link w:val="CommentTextChar"/>
    <w:uiPriority w:val="99"/>
    <w:unhideWhenUsed/>
    <w:rsid w:val="009C366A"/>
    <w:rPr>
      <w:sz w:val="20"/>
      <w:szCs w:val="20"/>
    </w:rPr>
  </w:style>
  <w:style w:type="character" w:customStyle="1" w:styleId="CommentTextChar">
    <w:name w:val="Comment Text Char"/>
    <w:basedOn w:val="DefaultParagraphFont"/>
    <w:link w:val="CommentText"/>
    <w:uiPriority w:val="99"/>
    <w:rsid w:val="009C366A"/>
    <w:rPr>
      <w:sz w:val="20"/>
      <w:szCs w:val="20"/>
    </w:rPr>
  </w:style>
  <w:style w:type="paragraph" w:styleId="CommentSubject">
    <w:name w:val="annotation subject"/>
    <w:basedOn w:val="CommentText"/>
    <w:next w:val="CommentText"/>
    <w:link w:val="CommentSubjectChar"/>
    <w:uiPriority w:val="99"/>
    <w:semiHidden/>
    <w:unhideWhenUsed/>
    <w:rsid w:val="009C366A"/>
    <w:rPr>
      <w:b/>
      <w:bCs/>
    </w:rPr>
  </w:style>
  <w:style w:type="character" w:customStyle="1" w:styleId="CommentSubjectChar">
    <w:name w:val="Comment Subject Char"/>
    <w:basedOn w:val="CommentTextChar"/>
    <w:link w:val="CommentSubject"/>
    <w:uiPriority w:val="99"/>
    <w:semiHidden/>
    <w:rsid w:val="009C366A"/>
    <w:rPr>
      <w:b/>
      <w:bCs/>
      <w:sz w:val="20"/>
      <w:szCs w:val="20"/>
    </w:rPr>
  </w:style>
  <w:style w:type="character" w:styleId="Mention">
    <w:name w:val="Mention"/>
    <w:basedOn w:val="DefaultParagraphFont"/>
    <w:uiPriority w:val="99"/>
    <w:unhideWhenUsed/>
    <w:rsid w:val="009C366A"/>
    <w:rPr>
      <w:color w:val="2B579A"/>
      <w:shd w:val="clear" w:color="auto" w:fill="E1DFDD"/>
    </w:rPr>
  </w:style>
  <w:style w:type="paragraph" w:styleId="ListParagraph">
    <w:name w:val="List Paragraph"/>
    <w:basedOn w:val="Normal"/>
    <w:link w:val="ListParagraphChar"/>
    <w:uiPriority w:val="34"/>
    <w:qFormat/>
    <w:rsid w:val="004E1684"/>
    <w:pPr>
      <w:spacing w:before="120" w:after="120" w:line="288" w:lineRule="auto"/>
      <w:ind w:left="720"/>
      <w:contextualSpacing/>
    </w:pPr>
    <w:rPr>
      <w:rFonts w:ascii="Arial" w:eastAsia="Times New Roman" w:hAnsi="Arial" w:cs="Times New Roman"/>
      <w:sz w:val="22"/>
    </w:rPr>
  </w:style>
  <w:style w:type="character" w:customStyle="1" w:styleId="ListParagraphChar">
    <w:name w:val="List Paragraph Char"/>
    <w:basedOn w:val="DefaultParagraphFont"/>
    <w:link w:val="ListParagraph"/>
    <w:uiPriority w:val="34"/>
    <w:rsid w:val="004E1684"/>
    <w:rPr>
      <w:rFonts w:ascii="Arial" w:eastAsia="Times New Roman" w:hAnsi="Arial"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75A7D0A7817A4CABCE96ED4A953BF4" ma:contentTypeVersion="17" ma:contentTypeDescription="Create a new document." ma:contentTypeScope="" ma:versionID="629528bba439aee3d2a95b27dadd4800">
  <xsd:schema xmlns:xsd="http://www.w3.org/2001/XMLSchema" xmlns:xs="http://www.w3.org/2001/XMLSchema" xmlns:p="http://schemas.microsoft.com/office/2006/metadata/properties" xmlns:ns2="7021ee8b-cb01-4206-b7ae-ffc509c5e40a" xmlns:ns3="2c6971f9-6e41-40d9-8ba8-3c887cac0307" xmlns:ns4="dcb029e4-eef8-41c2-b872-e5fb0338e987" targetNamespace="http://schemas.microsoft.com/office/2006/metadata/properties" ma:root="true" ma:fieldsID="52af2394a00f3fad0a481f7e72b38316" ns2:_="" ns3:_="" ns4:_="">
    <xsd:import namespace="7021ee8b-cb01-4206-b7ae-ffc509c5e40a"/>
    <xsd:import namespace="2c6971f9-6e41-40d9-8ba8-3c887cac0307"/>
    <xsd:import namespace="dcb029e4-eef8-41c2-b872-e5fb0338e9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21ee8b-cb01-4206-b7ae-ffc509c5e4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b11fbce-e9a9-4425-b85e-38f464aebd8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6971f9-6e41-40d9-8ba8-3c887cac030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b029e4-eef8-41c2-b872-e5fb0338e987"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da810803-d698-4673-9369-df146e92a110}" ma:internalName="TaxCatchAll" ma:showField="CatchAllData" ma:web="2c6971f9-6e41-40d9-8ba8-3c887cac03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dcb029e4-eef8-41c2-b872-e5fb0338e987" xsi:nil="true"/>
    <lcf76f155ced4ddcb4097134ff3c332f xmlns="7021ee8b-cb01-4206-b7ae-ffc509c5e40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B18CD9E-26CC-440E-9D4D-419C541DFE17}"/>
</file>

<file path=customXml/itemProps2.xml><?xml version="1.0" encoding="utf-8"?>
<ds:datastoreItem xmlns:ds="http://schemas.openxmlformats.org/officeDocument/2006/customXml" ds:itemID="{3DA6AD43-F65B-4C7A-BB5B-28000B852200}">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B92A3419-C96B-4F44-A414-9BF8A3CA2779}">
  <ds:schemaRefs>
    <ds:schemaRef ds:uri="http://schemas.microsoft.com/office/2006/metadata/properties"/>
    <ds:schemaRef ds:uri="http://schemas.microsoft.com/office/infopath/2007/PartnerControls"/>
    <ds:schemaRef ds:uri="dcb029e4-eef8-41c2-b872-e5fb0338e987"/>
    <ds:schemaRef ds:uri="7021ee8b-cb01-4206-b7ae-ffc509c5e40a"/>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dette Pearson</cp:lastModifiedBy>
  <cp:revision>66</cp:revision>
  <dcterms:created xsi:type="dcterms:W3CDTF">2023-07-07T07:51:00Z</dcterms:created>
  <dcterms:modified xsi:type="dcterms:W3CDTF">2023-12-14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41bef05f42ff99d93369aafc857fb1156d9949fb80516c356bfb522d99d1ae</vt:lpwstr>
  </property>
  <property fmtid="{D5CDD505-2E9C-101B-9397-08002B2CF9AE}" pid="3" name="ContentTypeId">
    <vt:lpwstr>0x0101004D75A7D0A7817A4CABCE96ED4A953BF4</vt:lpwstr>
  </property>
  <property fmtid="{D5CDD505-2E9C-101B-9397-08002B2CF9AE}" pid="4" name="MediaServiceImageTags">
    <vt:lpwstr/>
  </property>
</Properties>
</file>